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C4069E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>3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82187C">
              <w:rPr>
                <w:rFonts w:cs="Calibri"/>
                <w:b/>
                <w:bCs/>
                <w:sz w:val="24"/>
                <w:szCs w:val="24"/>
              </w:rPr>
              <w:t>Years lived with disability (</w:t>
            </w:r>
            <w:r w:rsidR="00C4069E">
              <w:rPr>
                <w:rFonts w:cs="Calibri"/>
                <w:b/>
                <w:bCs/>
                <w:sz w:val="24"/>
                <w:szCs w:val="24"/>
              </w:rPr>
              <w:t>YLDs</w:t>
            </w:r>
            <w:r w:rsidR="0082187C">
              <w:rPr>
                <w:rFonts w:cs="Calibri"/>
                <w:b/>
                <w:bCs/>
                <w:sz w:val="24"/>
                <w:szCs w:val="24"/>
              </w:rPr>
              <w:t>)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82187C">
              <w:rPr>
                <w:rFonts w:cs="Calibri"/>
                <w:b/>
                <w:bCs/>
                <w:sz w:val="24"/>
                <w:szCs w:val="24"/>
              </w:rPr>
              <w:t>polycystic ovary</w:t>
            </w:r>
            <w:r w:rsidR="00C4069E">
              <w:rPr>
                <w:rFonts w:cs="Calibri"/>
                <w:b/>
                <w:bCs/>
                <w:sz w:val="24"/>
                <w:szCs w:val="24"/>
              </w:rPr>
              <w:t xml:space="preserve"> syndrome</w:t>
            </w:r>
            <w:bookmarkStart w:id="0" w:name="_GoBack"/>
            <w:bookmarkEnd w:id="0"/>
            <w:r w:rsidR="00C4069E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="00455453">
              <w:rPr>
                <w:rFonts w:cs="Calibri"/>
                <w:b/>
                <w:bCs/>
                <w:sz w:val="24"/>
                <w:szCs w:val="24"/>
              </w:rPr>
              <w:t>,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455453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455453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C4069E">
              <w:rPr>
                <w:rFonts w:cs="Calibri"/>
                <w:b/>
                <w:bCs/>
                <w:sz w:val="24"/>
                <w:szCs w:val="24"/>
              </w:rPr>
              <w:t xml:space="preserve">women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82187C">
              <w:rPr>
                <w:rFonts w:cs="Calibri"/>
                <w:b/>
                <w:bCs/>
                <w:sz w:val="24"/>
                <w:szCs w:val="24"/>
              </w:rPr>
              <w:t xml:space="preserve"> the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82187C">
              <w:rPr>
                <w:rFonts w:cs="Calibri"/>
                <w:b/>
                <w:bCs/>
                <w:sz w:val="24"/>
                <w:szCs w:val="24"/>
              </w:rPr>
              <w:t xml:space="preserve">Middle East and North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82187C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82187C" w:rsidRPr="009B7800" w:rsidRDefault="0082187C" w:rsidP="0082187C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iddle East and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82187C" w:rsidRDefault="0082187C" w:rsidP="0082187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543 , 45143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82187C" w:rsidRDefault="0082187C" w:rsidP="0082187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9 , 27.8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82187C" w:rsidRDefault="0082187C" w:rsidP="0082187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8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959 , 12107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82187C" w:rsidRDefault="0082187C" w:rsidP="0082187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8 , 37.9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82187C" w:rsidRDefault="0082187C" w:rsidP="0082187C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.4 , 43.4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5 , 7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 , 14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1 , 39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5 , 21.6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3 , 75.6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0 , 32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4 , 27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48 , 905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2 , 40.4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.6 , 68.7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 , 9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9 , 39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 , 30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1 , 45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7 , 35.1)</w:t>
            </w:r>
          </w:p>
        </w:tc>
      </w:tr>
      <w:tr w:rsidR="00974B8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28 , 918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2 , 3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2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45 , 220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8 , 43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5 , 45.8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34 , 79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1 , 29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927 , 189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5 , 40.7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3 , 46.5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8 , 252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6 , 3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42 , 836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7 , 36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3 , 30.6)</w:t>
            </w:r>
          </w:p>
        </w:tc>
      </w:tr>
      <w:tr w:rsidR="00974B8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6 , 5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1 , 29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0 , 22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2 , 39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 , 51.8)</w:t>
            </w:r>
          </w:p>
        </w:tc>
      </w:tr>
      <w:tr w:rsidR="00974B8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4 , 3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6 , 41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8 , 13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7 , 51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5 , 40.5)</w:t>
            </w:r>
          </w:p>
        </w:tc>
      </w:tr>
      <w:tr w:rsidR="00974B8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 , 5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6 , 32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5 , 114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8 , 4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1 , 52.1)</w:t>
            </w:r>
          </w:p>
        </w:tc>
      </w:tr>
      <w:tr w:rsidR="00974B8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9 , 6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6 , 36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8 , 165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3 , 42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1 , 26.3)</w:t>
            </w:r>
          </w:p>
        </w:tc>
      </w:tr>
      <w:tr w:rsidR="00974B8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8 , 353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8 , 27.4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81 , 72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7 , 37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4 , 58.8)</w:t>
            </w:r>
          </w:p>
        </w:tc>
      </w:tr>
      <w:tr w:rsidR="00974B8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 , 1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3 , 25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2 , 8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4 , 45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.4 , 105.2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 , 2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5 , 26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8 , 89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 , 35.3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2 , 46.9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5 , 42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 , 4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4 , 49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6 , 36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0 , 232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8 , 34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73 , 96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1 , 49.2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.9 , 67.6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0 , 16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4 , 1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13 , 70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5 , 32.7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.1 , 120.9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3 , 15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4 , 27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3 , 29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7 , 37.1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6 , 56.9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8 , 113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7 , 26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1 , 24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.3 , 39.1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.8 , 65.5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35 , 778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.4 , 25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75 , 163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.6 , 37.1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.7 , 64.2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 , 2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7 , 33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4 , 15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4 , 45.7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7 , 52.8)</w:t>
            </w:r>
          </w:p>
        </w:tc>
      </w:tr>
      <w:tr w:rsidR="00974B8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974B87" w:rsidRPr="009B7800" w:rsidRDefault="00974B87" w:rsidP="00974B87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5 , 9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6 , 17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9 , 35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6 , 22)</w:t>
            </w:r>
          </w:p>
        </w:tc>
        <w:tc>
          <w:tcPr>
            <w:tcW w:w="1556" w:type="dxa"/>
            <w:vAlign w:val="center"/>
          </w:tcPr>
          <w:p w:rsidR="00974B87" w:rsidRDefault="00974B87" w:rsidP="00974B87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7 , 44.2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334CE"/>
    <w:rsid w:val="00050469"/>
    <w:rsid w:val="00104A95"/>
    <w:rsid w:val="001C21B3"/>
    <w:rsid w:val="00264E9A"/>
    <w:rsid w:val="00265E30"/>
    <w:rsid w:val="00296496"/>
    <w:rsid w:val="002C48E9"/>
    <w:rsid w:val="002C5F32"/>
    <w:rsid w:val="00375820"/>
    <w:rsid w:val="003B6DCC"/>
    <w:rsid w:val="004161F8"/>
    <w:rsid w:val="004418FF"/>
    <w:rsid w:val="00455453"/>
    <w:rsid w:val="004860E2"/>
    <w:rsid w:val="004953B5"/>
    <w:rsid w:val="004962A3"/>
    <w:rsid w:val="004B6717"/>
    <w:rsid w:val="004F3C0D"/>
    <w:rsid w:val="004F462B"/>
    <w:rsid w:val="004F5B38"/>
    <w:rsid w:val="00524D5C"/>
    <w:rsid w:val="0057639D"/>
    <w:rsid w:val="005F4C72"/>
    <w:rsid w:val="00602D76"/>
    <w:rsid w:val="00646B43"/>
    <w:rsid w:val="00652A16"/>
    <w:rsid w:val="006D7649"/>
    <w:rsid w:val="008035DD"/>
    <w:rsid w:val="0082187C"/>
    <w:rsid w:val="0084459A"/>
    <w:rsid w:val="00874B8F"/>
    <w:rsid w:val="0091600F"/>
    <w:rsid w:val="00974B87"/>
    <w:rsid w:val="009B7800"/>
    <w:rsid w:val="009C2EA8"/>
    <w:rsid w:val="00A435B6"/>
    <w:rsid w:val="00AA3C1F"/>
    <w:rsid w:val="00AF47DF"/>
    <w:rsid w:val="00B8624B"/>
    <w:rsid w:val="00BE41AB"/>
    <w:rsid w:val="00C4069E"/>
    <w:rsid w:val="00C575CE"/>
    <w:rsid w:val="00C67E08"/>
    <w:rsid w:val="00C86EF7"/>
    <w:rsid w:val="00D30A5F"/>
    <w:rsid w:val="00DA6005"/>
    <w:rsid w:val="00DD4E0C"/>
    <w:rsid w:val="00DE6234"/>
    <w:rsid w:val="00E60ACB"/>
    <w:rsid w:val="00F33905"/>
    <w:rsid w:val="00F961A8"/>
    <w:rsid w:val="00FD4BB9"/>
    <w:rsid w:val="00FE40EB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709D3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ark Sullman</cp:lastModifiedBy>
  <cp:revision>90</cp:revision>
  <dcterms:created xsi:type="dcterms:W3CDTF">2021-07-11T05:05:00Z</dcterms:created>
  <dcterms:modified xsi:type="dcterms:W3CDTF">2022-03-28T15:39:00Z</dcterms:modified>
</cp:coreProperties>
</file>